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D1A59" w14:textId="2217D962" w:rsidR="009C45F0" w:rsidRDefault="000B67DB" w:rsidP="00E00768">
      <w:pPr>
        <w:ind w:left="1080"/>
        <w:rPr>
          <w:szCs w:val="24"/>
        </w:rPr>
      </w:pPr>
      <w:bookmarkStart w:id="0" w:name="_GoBack"/>
      <w:bookmarkEnd w:id="0"/>
      <w:r>
        <w:rPr>
          <w:b/>
          <w:bCs/>
          <w:szCs w:val="24"/>
        </w:rPr>
        <w:t>S</w:t>
      </w:r>
      <w:r w:rsidR="009C45F0" w:rsidRPr="009C45F0">
        <w:rPr>
          <w:b/>
          <w:bCs/>
          <w:szCs w:val="24"/>
        </w:rPr>
        <w:t>upplementary Table 1- List of diagnostic and procedure codes used</w:t>
      </w:r>
    </w:p>
    <w:p w14:paraId="089099D6" w14:textId="0278E0A2" w:rsidR="009C45F0" w:rsidRPr="009C45F0" w:rsidRDefault="009C45F0" w:rsidP="009C45F0">
      <w:pPr>
        <w:ind w:left="1080"/>
        <w:rPr>
          <w:b/>
          <w:bCs/>
          <w:szCs w:val="24"/>
        </w:rPr>
      </w:pPr>
    </w:p>
    <w:tbl>
      <w:tblPr>
        <w:tblStyle w:val="TableGrid"/>
        <w:tblpPr w:leftFromText="180" w:rightFromText="180" w:vertAnchor="page" w:horzAnchor="page" w:tblpX="422" w:tblpY="2274"/>
        <w:tblW w:w="10716" w:type="dxa"/>
        <w:tblLook w:val="04A0" w:firstRow="1" w:lastRow="0" w:firstColumn="1" w:lastColumn="0" w:noHBand="0" w:noVBand="1"/>
      </w:tblPr>
      <w:tblGrid>
        <w:gridCol w:w="2972"/>
        <w:gridCol w:w="3208"/>
        <w:gridCol w:w="4536"/>
      </w:tblGrid>
      <w:tr w:rsidR="009C45F0" w:rsidRPr="009C45F0" w14:paraId="3797743A" w14:textId="77777777" w:rsidTr="00CF21FD">
        <w:trPr>
          <w:trHeight w:val="281"/>
        </w:trPr>
        <w:tc>
          <w:tcPr>
            <w:tcW w:w="2972" w:type="dxa"/>
            <w:noWrap/>
            <w:hideMark/>
          </w:tcPr>
          <w:p w14:paraId="2E6A6E00" w14:textId="77777777" w:rsidR="009C45F0" w:rsidRPr="009C45F0" w:rsidRDefault="009C45F0" w:rsidP="00CF21FD">
            <w:pPr>
              <w:spacing w:after="160" w:line="259" w:lineRule="auto"/>
              <w:ind w:left="1080"/>
              <w:jc w:val="center"/>
            </w:pPr>
          </w:p>
        </w:tc>
        <w:tc>
          <w:tcPr>
            <w:tcW w:w="3208" w:type="dxa"/>
          </w:tcPr>
          <w:p w14:paraId="440AC5E0" w14:textId="77777777" w:rsidR="009C45F0" w:rsidRPr="009C45F0" w:rsidRDefault="009C45F0" w:rsidP="00CF21FD">
            <w:pPr>
              <w:spacing w:after="160" w:line="259" w:lineRule="auto"/>
              <w:rPr>
                <w:b/>
                <w:bCs/>
              </w:rPr>
            </w:pPr>
            <w:r w:rsidRPr="009C45F0">
              <w:rPr>
                <w:b/>
                <w:bCs/>
              </w:rPr>
              <w:t xml:space="preserve">ICD-9-CM diagnosis and procedures </w:t>
            </w:r>
          </w:p>
        </w:tc>
        <w:tc>
          <w:tcPr>
            <w:tcW w:w="4536" w:type="dxa"/>
          </w:tcPr>
          <w:p w14:paraId="6C55EDFA" w14:textId="77777777" w:rsidR="009C45F0" w:rsidRPr="009C45F0" w:rsidRDefault="009C45F0" w:rsidP="00CF21FD">
            <w:pPr>
              <w:spacing w:after="160" w:line="259" w:lineRule="auto"/>
              <w:rPr>
                <w:b/>
                <w:bCs/>
              </w:rPr>
            </w:pPr>
            <w:r w:rsidRPr="009C45F0">
              <w:rPr>
                <w:b/>
                <w:bCs/>
              </w:rPr>
              <w:t>ICD-10-AM diagnosis and ACHI procedures</w:t>
            </w:r>
          </w:p>
        </w:tc>
      </w:tr>
      <w:tr w:rsidR="009C45F0" w:rsidRPr="009C45F0" w14:paraId="76AB2FB2" w14:textId="77777777" w:rsidTr="00CF21FD">
        <w:trPr>
          <w:trHeight w:hRule="exact" w:val="367"/>
        </w:trPr>
        <w:tc>
          <w:tcPr>
            <w:tcW w:w="2972" w:type="dxa"/>
            <w:noWrap/>
          </w:tcPr>
          <w:p w14:paraId="485297D5" w14:textId="77777777" w:rsidR="009C45F0" w:rsidRPr="009C45F0" w:rsidRDefault="009C45F0" w:rsidP="00CF21FD">
            <w:pPr>
              <w:spacing w:after="160" w:line="259" w:lineRule="auto"/>
              <w:jc w:val="both"/>
            </w:pPr>
            <w:r w:rsidRPr="009C45F0">
              <w:t>Rheumatoid Arthritis</w:t>
            </w:r>
          </w:p>
        </w:tc>
        <w:tc>
          <w:tcPr>
            <w:tcW w:w="3208" w:type="dxa"/>
          </w:tcPr>
          <w:p w14:paraId="23979A27" w14:textId="77777777" w:rsidR="009C45F0" w:rsidRPr="009C45F0" w:rsidRDefault="009C45F0" w:rsidP="00CF21FD">
            <w:pPr>
              <w:spacing w:after="160" w:line="259" w:lineRule="auto"/>
            </w:pPr>
            <w:r w:rsidRPr="009C45F0">
              <w:t>714.x</w:t>
            </w:r>
          </w:p>
        </w:tc>
        <w:tc>
          <w:tcPr>
            <w:tcW w:w="4536" w:type="dxa"/>
          </w:tcPr>
          <w:p w14:paraId="0A01807F" w14:textId="77777777" w:rsidR="009C45F0" w:rsidRPr="009C45F0" w:rsidRDefault="009C45F0" w:rsidP="00CF21FD">
            <w:pPr>
              <w:spacing w:after="160" w:line="259" w:lineRule="auto"/>
            </w:pPr>
            <w:r w:rsidRPr="009C45F0">
              <w:t>M05.x-M06.x</w:t>
            </w:r>
          </w:p>
        </w:tc>
      </w:tr>
      <w:tr w:rsidR="009C45F0" w:rsidRPr="009C45F0" w14:paraId="319CCB3F" w14:textId="77777777" w:rsidTr="00CF21FD">
        <w:trPr>
          <w:trHeight w:hRule="exact" w:val="367"/>
        </w:trPr>
        <w:tc>
          <w:tcPr>
            <w:tcW w:w="2972" w:type="dxa"/>
            <w:noWrap/>
          </w:tcPr>
          <w:p w14:paraId="2051BC46" w14:textId="77777777" w:rsidR="009C45F0" w:rsidRPr="009C45F0" w:rsidRDefault="009C45F0" w:rsidP="00CF21FD">
            <w:pPr>
              <w:spacing w:after="160" w:line="259" w:lineRule="auto"/>
              <w:jc w:val="both"/>
            </w:pPr>
            <w:r w:rsidRPr="009C45F0">
              <w:t xml:space="preserve">Interstitial lung disease </w:t>
            </w:r>
          </w:p>
        </w:tc>
        <w:tc>
          <w:tcPr>
            <w:tcW w:w="3208" w:type="dxa"/>
          </w:tcPr>
          <w:p w14:paraId="7AB07F99" w14:textId="77777777" w:rsidR="009C45F0" w:rsidRPr="009C45F0" w:rsidRDefault="009C45F0" w:rsidP="00CF21FD">
            <w:pPr>
              <w:spacing w:after="160" w:line="259" w:lineRule="auto"/>
            </w:pPr>
            <w:r w:rsidRPr="009C45F0">
              <w:t>515, 516.3, 516.8, 516.9</w:t>
            </w:r>
          </w:p>
        </w:tc>
        <w:tc>
          <w:tcPr>
            <w:tcW w:w="4536" w:type="dxa"/>
          </w:tcPr>
          <w:p w14:paraId="601C1D4C" w14:textId="77777777" w:rsidR="009C45F0" w:rsidRPr="009C45F0" w:rsidRDefault="009C45F0" w:rsidP="00CF21FD">
            <w:pPr>
              <w:spacing w:after="160" w:line="259" w:lineRule="auto"/>
            </w:pPr>
            <w:r w:rsidRPr="009C45F0">
              <w:t>J84.1, J84.8, J84.9</w:t>
            </w:r>
          </w:p>
        </w:tc>
      </w:tr>
      <w:tr w:rsidR="00101327" w:rsidRPr="009C45F0" w14:paraId="2D406F34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672DF32C" w14:textId="3BD2DB57" w:rsidR="00101327" w:rsidRPr="009C45F0" w:rsidRDefault="00101327" w:rsidP="00CF21FD">
            <w:pPr>
              <w:spacing w:after="160" w:line="259" w:lineRule="auto"/>
            </w:pPr>
            <w:r w:rsidRPr="009C45F0">
              <w:t>Smoking (ever)</w:t>
            </w:r>
          </w:p>
        </w:tc>
        <w:tc>
          <w:tcPr>
            <w:tcW w:w="3208" w:type="dxa"/>
            <w:shd w:val="clear" w:color="auto" w:fill="auto"/>
          </w:tcPr>
          <w:p w14:paraId="68D6BD2B" w14:textId="23357691" w:rsidR="00101327" w:rsidRPr="009C45F0" w:rsidRDefault="00101327" w:rsidP="00CF21FD">
            <w:pPr>
              <w:spacing w:after="160" w:line="259" w:lineRule="auto"/>
            </w:pPr>
            <w:r w:rsidRPr="009C45F0">
              <w:t>305.1, V15.82</w:t>
            </w:r>
          </w:p>
        </w:tc>
        <w:tc>
          <w:tcPr>
            <w:tcW w:w="4536" w:type="dxa"/>
            <w:shd w:val="clear" w:color="auto" w:fill="auto"/>
          </w:tcPr>
          <w:p w14:paraId="112400D4" w14:textId="551269F9" w:rsidR="00101327" w:rsidRPr="009C45F0" w:rsidRDefault="00101327" w:rsidP="00CF21FD">
            <w:pPr>
              <w:spacing w:after="160" w:line="259" w:lineRule="auto"/>
            </w:pPr>
            <w:r w:rsidRPr="009C45F0">
              <w:t>F17, Z72.0, Z86.43</w:t>
            </w:r>
          </w:p>
        </w:tc>
      </w:tr>
      <w:tr w:rsidR="00101327" w:rsidRPr="009C45F0" w14:paraId="6B490DCF" w14:textId="77777777" w:rsidTr="00CF21FD">
        <w:trPr>
          <w:trHeight w:hRule="exact" w:val="441"/>
        </w:trPr>
        <w:tc>
          <w:tcPr>
            <w:tcW w:w="2972" w:type="dxa"/>
            <w:shd w:val="clear" w:color="auto" w:fill="auto"/>
            <w:noWrap/>
          </w:tcPr>
          <w:p w14:paraId="1BF6DB7C" w14:textId="3E78525E" w:rsidR="00101327" w:rsidRPr="009C45F0" w:rsidRDefault="00101327" w:rsidP="00CF21FD">
            <w:pPr>
              <w:spacing w:after="160" w:line="259" w:lineRule="auto"/>
              <w:jc w:val="both"/>
            </w:pPr>
            <w:r w:rsidRPr="009C45F0">
              <w:rPr>
                <w:bCs/>
              </w:rPr>
              <w:t xml:space="preserve">Hyperlipemia </w:t>
            </w:r>
          </w:p>
        </w:tc>
        <w:tc>
          <w:tcPr>
            <w:tcW w:w="3208" w:type="dxa"/>
            <w:shd w:val="clear" w:color="auto" w:fill="auto"/>
          </w:tcPr>
          <w:p w14:paraId="684EE35C" w14:textId="28FCC2FB" w:rsidR="00101327" w:rsidRPr="009C45F0" w:rsidRDefault="00101327" w:rsidP="00CF21FD">
            <w:pPr>
              <w:spacing w:after="160" w:line="259" w:lineRule="auto"/>
            </w:pPr>
            <w:r w:rsidRPr="009C45F0">
              <w:rPr>
                <w:bCs/>
              </w:rPr>
              <w:t>272.x</w:t>
            </w:r>
          </w:p>
        </w:tc>
        <w:tc>
          <w:tcPr>
            <w:tcW w:w="4536" w:type="dxa"/>
            <w:shd w:val="clear" w:color="auto" w:fill="auto"/>
          </w:tcPr>
          <w:p w14:paraId="35752CEB" w14:textId="03D0E111" w:rsidR="00101327" w:rsidRPr="009C45F0" w:rsidRDefault="00101327" w:rsidP="00CF21FD">
            <w:pPr>
              <w:spacing w:after="160" w:line="259" w:lineRule="auto"/>
            </w:pPr>
            <w:r w:rsidRPr="009C45F0">
              <w:rPr>
                <w:bCs/>
              </w:rPr>
              <w:t>E78.x</w:t>
            </w:r>
          </w:p>
        </w:tc>
      </w:tr>
      <w:tr w:rsidR="00101327" w:rsidRPr="009C45F0" w14:paraId="7E9F4062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6CA3A141" w14:textId="7F570065" w:rsidR="00101327" w:rsidRPr="009C45F0" w:rsidRDefault="00101327" w:rsidP="00CF21FD">
            <w:pPr>
              <w:spacing w:after="160" w:line="259" w:lineRule="auto"/>
              <w:jc w:val="both"/>
            </w:pPr>
            <w:r w:rsidRPr="009C45F0">
              <w:rPr>
                <w:bCs/>
              </w:rPr>
              <w:t>Diabetes Mellitus</w:t>
            </w:r>
          </w:p>
        </w:tc>
        <w:tc>
          <w:tcPr>
            <w:tcW w:w="3208" w:type="dxa"/>
            <w:shd w:val="clear" w:color="auto" w:fill="auto"/>
          </w:tcPr>
          <w:p w14:paraId="5C6E198C" w14:textId="47B71DE0" w:rsidR="00101327" w:rsidRPr="009C45F0" w:rsidRDefault="00101327" w:rsidP="00CF21FD">
            <w:pPr>
              <w:spacing w:after="160" w:line="259" w:lineRule="auto"/>
            </w:pPr>
            <w:r w:rsidRPr="009C45F0">
              <w:rPr>
                <w:bCs/>
              </w:rPr>
              <w:t>250</w:t>
            </w:r>
          </w:p>
        </w:tc>
        <w:tc>
          <w:tcPr>
            <w:tcW w:w="4536" w:type="dxa"/>
            <w:shd w:val="clear" w:color="auto" w:fill="auto"/>
          </w:tcPr>
          <w:p w14:paraId="06D6EF19" w14:textId="5701E587" w:rsidR="00101327" w:rsidRPr="009C45F0" w:rsidRDefault="00101327" w:rsidP="00CF21FD">
            <w:pPr>
              <w:spacing w:after="160" w:line="259" w:lineRule="auto"/>
            </w:pPr>
            <w:r w:rsidRPr="009C45F0">
              <w:rPr>
                <w:bCs/>
              </w:rPr>
              <w:t>E10-E14</w:t>
            </w:r>
          </w:p>
        </w:tc>
      </w:tr>
      <w:tr w:rsidR="00101327" w:rsidRPr="009C45F0" w14:paraId="1BA4FEE0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3E75F98C" w14:textId="7ECF4CFF" w:rsidR="00101327" w:rsidRPr="009C45F0" w:rsidRDefault="00101327" w:rsidP="00CF21FD">
            <w:pPr>
              <w:spacing w:after="160" w:line="259" w:lineRule="auto"/>
              <w:jc w:val="both"/>
            </w:pPr>
            <w:r w:rsidRPr="009C45F0">
              <w:rPr>
                <w:bCs/>
              </w:rPr>
              <w:t>Obesity</w:t>
            </w:r>
          </w:p>
        </w:tc>
        <w:tc>
          <w:tcPr>
            <w:tcW w:w="3208" w:type="dxa"/>
            <w:shd w:val="clear" w:color="auto" w:fill="auto"/>
          </w:tcPr>
          <w:p w14:paraId="4EF332C5" w14:textId="71C9D47C" w:rsidR="00101327" w:rsidRPr="009C45F0" w:rsidRDefault="00101327" w:rsidP="00CF21FD">
            <w:pPr>
              <w:spacing w:after="160" w:line="259" w:lineRule="auto"/>
            </w:pPr>
            <w:r w:rsidRPr="009C45F0">
              <w:rPr>
                <w:bCs/>
              </w:rPr>
              <w:t>278.0, 278.1</w:t>
            </w:r>
          </w:p>
        </w:tc>
        <w:tc>
          <w:tcPr>
            <w:tcW w:w="4536" w:type="dxa"/>
            <w:shd w:val="clear" w:color="auto" w:fill="auto"/>
          </w:tcPr>
          <w:p w14:paraId="62EF9145" w14:textId="66E99101" w:rsidR="00101327" w:rsidRPr="009C45F0" w:rsidRDefault="00101327" w:rsidP="00CF21FD">
            <w:pPr>
              <w:spacing w:after="160" w:line="259" w:lineRule="auto"/>
            </w:pPr>
            <w:r w:rsidRPr="009C45F0">
              <w:rPr>
                <w:bCs/>
              </w:rPr>
              <w:t>E65.x, E66.x</w:t>
            </w:r>
          </w:p>
        </w:tc>
      </w:tr>
      <w:tr w:rsidR="00363E21" w:rsidRPr="009C45F0" w14:paraId="09490A61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3366C39F" w14:textId="3390449E" w:rsidR="00363E21" w:rsidRPr="009C45F0" w:rsidRDefault="00363E21" w:rsidP="00CF21FD">
            <w:pPr>
              <w:spacing w:after="160" w:line="259" w:lineRule="auto"/>
              <w:jc w:val="both"/>
              <w:rPr>
                <w:bCs/>
              </w:rPr>
            </w:pPr>
            <w:r w:rsidRPr="009C45F0">
              <w:rPr>
                <w:bCs/>
              </w:rPr>
              <w:t>Pleuritis</w:t>
            </w:r>
          </w:p>
        </w:tc>
        <w:tc>
          <w:tcPr>
            <w:tcW w:w="3208" w:type="dxa"/>
            <w:shd w:val="clear" w:color="auto" w:fill="auto"/>
          </w:tcPr>
          <w:p w14:paraId="086B77DE" w14:textId="40A53731" w:rsidR="00363E21" w:rsidRPr="009C45F0" w:rsidRDefault="00363E21" w:rsidP="00CF21FD">
            <w:pPr>
              <w:spacing w:after="160" w:line="259" w:lineRule="auto"/>
              <w:rPr>
                <w:bCs/>
              </w:rPr>
            </w:pPr>
            <w:r w:rsidRPr="009C45F0">
              <w:rPr>
                <w:bCs/>
              </w:rPr>
              <w:t>420.0-9,511.1,511.8,511.9</w:t>
            </w:r>
          </w:p>
        </w:tc>
        <w:tc>
          <w:tcPr>
            <w:tcW w:w="4536" w:type="dxa"/>
            <w:shd w:val="clear" w:color="auto" w:fill="auto"/>
          </w:tcPr>
          <w:p w14:paraId="1DE22F9B" w14:textId="1D432BD1" w:rsidR="00363E21" w:rsidRPr="009C45F0" w:rsidRDefault="00363E21" w:rsidP="00CF21FD">
            <w:pPr>
              <w:spacing w:after="160" w:line="259" w:lineRule="auto"/>
              <w:rPr>
                <w:bCs/>
              </w:rPr>
            </w:pPr>
            <w:r w:rsidRPr="009C45F0">
              <w:rPr>
                <w:bCs/>
              </w:rPr>
              <w:t>I30.0-I32,J90,J91.8,J94.8</w:t>
            </w:r>
          </w:p>
        </w:tc>
      </w:tr>
      <w:tr w:rsidR="00504442" w:rsidRPr="009C45F0" w14:paraId="3A4A8107" w14:textId="77777777" w:rsidTr="00CF21FD">
        <w:trPr>
          <w:trHeight w:hRule="exact" w:val="607"/>
        </w:trPr>
        <w:tc>
          <w:tcPr>
            <w:tcW w:w="2972" w:type="dxa"/>
            <w:shd w:val="clear" w:color="auto" w:fill="auto"/>
            <w:noWrap/>
          </w:tcPr>
          <w:p w14:paraId="521FE023" w14:textId="51E5396B" w:rsidR="00504442" w:rsidRPr="009C45F0" w:rsidRDefault="00504442" w:rsidP="00CF21FD">
            <w:pPr>
              <w:spacing w:after="160" w:line="259" w:lineRule="auto"/>
              <w:jc w:val="both"/>
            </w:pPr>
            <w:r w:rsidRPr="00FF2B93">
              <w:t xml:space="preserve">Arthroplasty </w:t>
            </w:r>
          </w:p>
        </w:tc>
        <w:tc>
          <w:tcPr>
            <w:tcW w:w="3208" w:type="dxa"/>
            <w:shd w:val="clear" w:color="auto" w:fill="auto"/>
          </w:tcPr>
          <w:p w14:paraId="2BE681B2" w14:textId="61D8A220" w:rsidR="00504442" w:rsidRPr="009C45F0" w:rsidRDefault="00504442" w:rsidP="00CF21FD">
            <w:pPr>
              <w:spacing w:after="160" w:line="259" w:lineRule="auto"/>
            </w:pPr>
            <w:r w:rsidRPr="00FF2B93">
              <w:t>81.51-59, 81.70-75,81.80-88</w:t>
            </w:r>
          </w:p>
        </w:tc>
        <w:tc>
          <w:tcPr>
            <w:tcW w:w="4536" w:type="dxa"/>
            <w:shd w:val="clear" w:color="auto" w:fill="auto"/>
          </w:tcPr>
          <w:p w14:paraId="450A617B" w14:textId="4ED080D0" w:rsidR="00504442" w:rsidRPr="009C45F0" w:rsidRDefault="00504442" w:rsidP="00CF21FD">
            <w:pPr>
              <w:spacing w:after="160" w:line="259" w:lineRule="auto"/>
            </w:pPr>
            <w:r w:rsidRPr="00FF2B93">
              <w:t>46300-00 to 46324.00, 46321.00 to 46324.00, 47522-00, 47522.0049717-00,50127.00.90537-00.90543-00</w:t>
            </w:r>
          </w:p>
        </w:tc>
      </w:tr>
      <w:tr w:rsidR="00504442" w:rsidRPr="009C45F0" w14:paraId="28F1C0F5" w14:textId="77777777" w:rsidTr="00CF21FD">
        <w:trPr>
          <w:trHeight w:hRule="exact" w:val="523"/>
        </w:trPr>
        <w:tc>
          <w:tcPr>
            <w:tcW w:w="2972" w:type="dxa"/>
            <w:shd w:val="clear" w:color="auto" w:fill="auto"/>
            <w:noWrap/>
            <w:vAlign w:val="center"/>
          </w:tcPr>
          <w:p w14:paraId="5744BF1C" w14:textId="2FEA8793" w:rsidR="00504442" w:rsidRPr="009C45F0" w:rsidRDefault="00504442" w:rsidP="00CF21FD">
            <w:pPr>
              <w:spacing w:after="160" w:line="259" w:lineRule="auto"/>
              <w:jc w:val="both"/>
            </w:pPr>
            <w:r w:rsidRPr="00FF2B93">
              <w:t>Arthrodesis</w:t>
            </w:r>
          </w:p>
        </w:tc>
        <w:tc>
          <w:tcPr>
            <w:tcW w:w="3208" w:type="dxa"/>
            <w:shd w:val="clear" w:color="auto" w:fill="auto"/>
            <w:vAlign w:val="center"/>
          </w:tcPr>
          <w:p w14:paraId="03647FA6" w14:textId="535FEE57" w:rsidR="00504442" w:rsidRPr="009C45F0" w:rsidRDefault="00504442" w:rsidP="00CF21FD">
            <w:pPr>
              <w:spacing w:after="160" w:line="259" w:lineRule="auto"/>
            </w:pPr>
            <w:r w:rsidRPr="00FF2B93">
              <w:t>81.0-81.3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81BB0D" w14:textId="22475494" w:rsidR="00504442" w:rsidRPr="009C45F0" w:rsidRDefault="00504442" w:rsidP="00CF21FD">
            <w:pPr>
              <w:spacing w:after="160" w:line="259" w:lineRule="auto"/>
            </w:pPr>
            <w:r w:rsidRPr="00FF2B93">
              <w:t>45877-00 to 46303-00, 35400-00, 40331-00,48939-00,48941-00, 49106-00 to 49845-00, 90016-00,90559-00</w:t>
            </w:r>
          </w:p>
        </w:tc>
      </w:tr>
      <w:tr w:rsidR="00504442" w:rsidRPr="009C45F0" w14:paraId="6761F1D3" w14:textId="77777777" w:rsidTr="00CF21FD">
        <w:trPr>
          <w:trHeight w:hRule="exact" w:val="530"/>
        </w:trPr>
        <w:tc>
          <w:tcPr>
            <w:tcW w:w="2972" w:type="dxa"/>
            <w:shd w:val="clear" w:color="auto" w:fill="auto"/>
            <w:noWrap/>
            <w:vAlign w:val="center"/>
          </w:tcPr>
          <w:p w14:paraId="5D844BAC" w14:textId="2584647E" w:rsidR="00504442" w:rsidRPr="009C45F0" w:rsidRDefault="00504442" w:rsidP="00CF21FD">
            <w:pPr>
              <w:spacing w:after="160" w:line="259" w:lineRule="auto"/>
              <w:jc w:val="both"/>
            </w:pPr>
            <w:r w:rsidRPr="00FF2B93">
              <w:t>Synovectomy</w:t>
            </w:r>
          </w:p>
        </w:tc>
        <w:tc>
          <w:tcPr>
            <w:tcW w:w="3208" w:type="dxa"/>
            <w:shd w:val="clear" w:color="auto" w:fill="auto"/>
            <w:vAlign w:val="center"/>
          </w:tcPr>
          <w:p w14:paraId="3757E911" w14:textId="63100E7D" w:rsidR="00504442" w:rsidRPr="009C45F0" w:rsidRDefault="00504442" w:rsidP="00CF21FD">
            <w:pPr>
              <w:spacing w:after="160" w:line="259" w:lineRule="auto"/>
            </w:pPr>
            <w:r w:rsidRPr="00FF2B93">
              <w:t>80.70-80-7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294F403" w14:textId="7A08ADA5" w:rsidR="00504442" w:rsidRPr="009C45F0" w:rsidRDefault="00504442" w:rsidP="00CF21FD">
            <w:pPr>
              <w:spacing w:after="160" w:line="259" w:lineRule="auto"/>
            </w:pPr>
            <w:r w:rsidRPr="00FF2B93">
              <w:t>46336-0046360-00, 49954-00 to 49860-00, 50311-00 to 53116-00</w:t>
            </w:r>
          </w:p>
        </w:tc>
      </w:tr>
      <w:tr w:rsidR="00504442" w:rsidRPr="009C45F0" w14:paraId="2383DB6F" w14:textId="77777777" w:rsidTr="00CF21FD">
        <w:trPr>
          <w:trHeight w:hRule="exact" w:val="524"/>
        </w:trPr>
        <w:tc>
          <w:tcPr>
            <w:tcW w:w="2972" w:type="dxa"/>
            <w:shd w:val="clear" w:color="auto" w:fill="auto"/>
            <w:noWrap/>
            <w:vAlign w:val="center"/>
          </w:tcPr>
          <w:p w14:paraId="33872A95" w14:textId="39FA83C9" w:rsidR="00504442" w:rsidRPr="009C45F0" w:rsidRDefault="00504442" w:rsidP="00CF21FD">
            <w:pPr>
              <w:spacing w:after="160" w:line="259" w:lineRule="auto"/>
              <w:jc w:val="both"/>
            </w:pPr>
            <w:r w:rsidRPr="00FF2B93">
              <w:t>Arthroscopy</w:t>
            </w:r>
          </w:p>
        </w:tc>
        <w:tc>
          <w:tcPr>
            <w:tcW w:w="3208" w:type="dxa"/>
            <w:shd w:val="clear" w:color="auto" w:fill="auto"/>
            <w:vAlign w:val="center"/>
          </w:tcPr>
          <w:p w14:paraId="6379646D" w14:textId="5A9E7EC6" w:rsidR="00504442" w:rsidRPr="009C45F0" w:rsidRDefault="00504442" w:rsidP="00CF21FD">
            <w:pPr>
              <w:spacing w:after="160" w:line="259" w:lineRule="auto"/>
            </w:pPr>
            <w:r w:rsidRPr="00FF2B93">
              <w:t>80.10-80.19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30EA2AF" w14:textId="09E20FE8" w:rsidR="00504442" w:rsidRPr="009C45F0" w:rsidRDefault="00504442" w:rsidP="00CF21FD">
            <w:pPr>
              <w:spacing w:after="160" w:line="259" w:lineRule="auto"/>
            </w:pPr>
            <w:r w:rsidRPr="00FF2B93">
              <w:t>45855-00  to  45857-01, 8945-00 to 48960.00 , 49109-00 to 49117-00, 49360-0049700-00, 50100-00 to 50103-00</w:t>
            </w:r>
          </w:p>
        </w:tc>
      </w:tr>
      <w:tr w:rsidR="00504442" w:rsidRPr="009C45F0" w14:paraId="4F04DFAD" w14:textId="77777777" w:rsidTr="00CF21FD">
        <w:trPr>
          <w:trHeight w:hRule="exact" w:val="256"/>
        </w:trPr>
        <w:tc>
          <w:tcPr>
            <w:tcW w:w="2972" w:type="dxa"/>
            <w:shd w:val="clear" w:color="auto" w:fill="auto"/>
            <w:noWrap/>
            <w:vAlign w:val="center"/>
          </w:tcPr>
          <w:p w14:paraId="1485EC39" w14:textId="76F69D89" w:rsidR="00504442" w:rsidRPr="009C45F0" w:rsidRDefault="00504442" w:rsidP="00CF21FD">
            <w:pPr>
              <w:spacing w:after="160" w:line="259" w:lineRule="auto"/>
              <w:jc w:val="both"/>
              <w:rPr>
                <w:bCs/>
              </w:rPr>
            </w:pPr>
            <w:r w:rsidRPr="00FF2B93">
              <w:t>Arthrocentesis</w:t>
            </w:r>
          </w:p>
        </w:tc>
        <w:tc>
          <w:tcPr>
            <w:tcW w:w="3208" w:type="dxa"/>
            <w:shd w:val="clear" w:color="auto" w:fill="auto"/>
            <w:vAlign w:val="center"/>
          </w:tcPr>
          <w:p w14:paraId="70C3F157" w14:textId="6E067CAA" w:rsidR="00504442" w:rsidRPr="009C45F0" w:rsidRDefault="00504442" w:rsidP="00CF21FD">
            <w:pPr>
              <w:spacing w:after="160" w:line="259" w:lineRule="auto"/>
              <w:rPr>
                <w:bCs/>
              </w:rPr>
            </w:pPr>
            <w:r w:rsidRPr="00FF2B93">
              <w:t>81.90-81.9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80E7E02" w14:textId="09E9752E" w:rsidR="00504442" w:rsidRPr="009C45F0" w:rsidRDefault="00504442" w:rsidP="00CF21FD">
            <w:pPr>
              <w:spacing w:after="160" w:line="259" w:lineRule="auto"/>
              <w:rPr>
                <w:bCs/>
              </w:rPr>
            </w:pPr>
            <w:r w:rsidRPr="00FF2B93">
              <w:t xml:space="preserve">49303-00 to 49706-01, 50100-00 to 50124-01, </w:t>
            </w:r>
          </w:p>
        </w:tc>
      </w:tr>
      <w:tr w:rsidR="00504442" w:rsidRPr="009C45F0" w14:paraId="1D17149D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0905DE98" w14:textId="64CAC919" w:rsidR="00504442" w:rsidRPr="009C45F0" w:rsidRDefault="00504442" w:rsidP="00CF21FD">
            <w:pPr>
              <w:spacing w:after="160" w:line="259" w:lineRule="auto"/>
              <w:jc w:val="both"/>
            </w:pPr>
          </w:p>
        </w:tc>
        <w:tc>
          <w:tcPr>
            <w:tcW w:w="3208" w:type="dxa"/>
            <w:shd w:val="clear" w:color="auto" w:fill="auto"/>
          </w:tcPr>
          <w:p w14:paraId="41393287" w14:textId="093C2E59" w:rsidR="00504442" w:rsidRPr="009C45F0" w:rsidRDefault="00504442" w:rsidP="00CF21FD">
            <w:pPr>
              <w:spacing w:after="160" w:line="259" w:lineRule="auto"/>
              <w:ind w:left="1080"/>
            </w:pPr>
          </w:p>
        </w:tc>
        <w:tc>
          <w:tcPr>
            <w:tcW w:w="4536" w:type="dxa"/>
            <w:shd w:val="clear" w:color="auto" w:fill="auto"/>
          </w:tcPr>
          <w:p w14:paraId="4A543F8E" w14:textId="68CC85F6" w:rsidR="00504442" w:rsidRPr="009C45F0" w:rsidRDefault="00504442" w:rsidP="00CF21FD">
            <w:pPr>
              <w:spacing w:after="160" w:line="259" w:lineRule="auto"/>
              <w:ind w:left="1080"/>
            </w:pPr>
          </w:p>
        </w:tc>
      </w:tr>
      <w:tr w:rsidR="00363E21" w:rsidRPr="009C45F0" w14:paraId="73D9793F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78498DC7" w14:textId="6D26C3F9" w:rsidR="00363E21" w:rsidRPr="009C45F0" w:rsidRDefault="00363E21" w:rsidP="00CF21FD">
            <w:pPr>
              <w:spacing w:after="160" w:line="259" w:lineRule="auto"/>
              <w:jc w:val="both"/>
            </w:pPr>
          </w:p>
        </w:tc>
        <w:tc>
          <w:tcPr>
            <w:tcW w:w="3208" w:type="dxa"/>
            <w:shd w:val="clear" w:color="auto" w:fill="auto"/>
          </w:tcPr>
          <w:p w14:paraId="38D10820" w14:textId="05C4E235" w:rsidR="00363E21" w:rsidRPr="009C45F0" w:rsidRDefault="00363E21" w:rsidP="00CF21FD">
            <w:pPr>
              <w:spacing w:after="160" w:line="259" w:lineRule="auto"/>
              <w:ind w:left="1080"/>
              <w:rPr>
                <w:bCs/>
              </w:rPr>
            </w:pPr>
          </w:p>
        </w:tc>
        <w:tc>
          <w:tcPr>
            <w:tcW w:w="4536" w:type="dxa"/>
            <w:shd w:val="clear" w:color="auto" w:fill="auto"/>
          </w:tcPr>
          <w:p w14:paraId="46317EC7" w14:textId="1868C11B" w:rsidR="00363E21" w:rsidRPr="009C45F0" w:rsidRDefault="00363E21" w:rsidP="00CF21FD">
            <w:pPr>
              <w:spacing w:after="160" w:line="259" w:lineRule="auto"/>
              <w:ind w:left="1080"/>
              <w:rPr>
                <w:bCs/>
              </w:rPr>
            </w:pPr>
          </w:p>
        </w:tc>
      </w:tr>
      <w:tr w:rsidR="00363E21" w:rsidRPr="009C45F0" w14:paraId="5DF1A979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790D67BC" w14:textId="0C451DF7" w:rsidR="00363E21" w:rsidRPr="009C45F0" w:rsidRDefault="00363E21" w:rsidP="00CF21FD">
            <w:pPr>
              <w:spacing w:after="160" w:line="259" w:lineRule="auto"/>
              <w:jc w:val="both"/>
            </w:pPr>
            <w:r w:rsidRPr="009C45F0">
              <w:t xml:space="preserve">Codes used to calculate </w:t>
            </w:r>
            <w:r>
              <w:t>CCI/m-</w:t>
            </w:r>
            <w:r w:rsidRPr="009C45F0">
              <w:t>CCI</w:t>
            </w:r>
          </w:p>
        </w:tc>
        <w:tc>
          <w:tcPr>
            <w:tcW w:w="7744" w:type="dxa"/>
            <w:gridSpan w:val="2"/>
            <w:shd w:val="clear" w:color="auto" w:fill="auto"/>
          </w:tcPr>
          <w:p w14:paraId="12518F43" w14:textId="529B5616" w:rsidR="00363E21" w:rsidRPr="009C45F0" w:rsidRDefault="00363E21" w:rsidP="00CF21FD">
            <w:pPr>
              <w:spacing w:after="160" w:line="259" w:lineRule="auto"/>
              <w:ind w:left="1080"/>
            </w:pPr>
            <w:r w:rsidRPr="009C45F0">
              <w:t xml:space="preserve">Quan 2005 </w:t>
            </w:r>
            <w:r>
              <w:t>, Nossent 2024</w:t>
            </w:r>
          </w:p>
        </w:tc>
      </w:tr>
      <w:tr w:rsidR="00363E21" w:rsidRPr="009C45F0" w14:paraId="431543D0" w14:textId="77777777" w:rsidTr="00CF21FD">
        <w:trPr>
          <w:trHeight w:hRule="exact" w:val="367"/>
        </w:trPr>
        <w:tc>
          <w:tcPr>
            <w:tcW w:w="2972" w:type="dxa"/>
            <w:shd w:val="clear" w:color="auto" w:fill="auto"/>
            <w:noWrap/>
          </w:tcPr>
          <w:p w14:paraId="1AFF6046" w14:textId="0CECD951" w:rsidR="00363E21" w:rsidRPr="009C45F0" w:rsidRDefault="00363E21" w:rsidP="00CF21FD">
            <w:pPr>
              <w:spacing w:after="160" w:line="259" w:lineRule="auto"/>
              <w:jc w:val="both"/>
            </w:pPr>
          </w:p>
        </w:tc>
        <w:tc>
          <w:tcPr>
            <w:tcW w:w="7744" w:type="dxa"/>
            <w:gridSpan w:val="2"/>
            <w:shd w:val="clear" w:color="auto" w:fill="auto"/>
          </w:tcPr>
          <w:p w14:paraId="521D24B0" w14:textId="1836E49B" w:rsidR="00363E21" w:rsidRPr="009C45F0" w:rsidRDefault="00363E21" w:rsidP="00CF21FD">
            <w:pPr>
              <w:spacing w:after="160" w:line="259" w:lineRule="auto"/>
              <w:ind w:left="1080"/>
            </w:pPr>
          </w:p>
        </w:tc>
      </w:tr>
    </w:tbl>
    <w:p w14:paraId="27BA24D4" w14:textId="77777777" w:rsidR="009C45F0" w:rsidRPr="00E00768" w:rsidRDefault="009C45F0" w:rsidP="00C01584">
      <w:pPr>
        <w:ind w:left="1080"/>
        <w:rPr>
          <w:szCs w:val="24"/>
        </w:rPr>
      </w:pPr>
    </w:p>
    <w:sectPr w:rsidR="009C45F0" w:rsidRPr="00E00768" w:rsidSect="000F36D0">
      <w:type w:val="continuous"/>
      <w:pgSz w:w="11906" w:h="16838"/>
      <w:pgMar w:top="1440" w:right="1440" w:bottom="1440" w:left="1440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9137A"/>
    <w:multiLevelType w:val="hybridMultilevel"/>
    <w:tmpl w:val="14F4438E"/>
    <w:lvl w:ilvl="0" w:tplc="E18C71DA">
      <w:start w:val="104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1926EE"/>
    <w:multiLevelType w:val="hybridMultilevel"/>
    <w:tmpl w:val="E28224D6"/>
    <w:lvl w:ilvl="0" w:tplc="8E50136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52D7FC5"/>
    <w:multiLevelType w:val="hybridMultilevel"/>
    <w:tmpl w:val="3D1A9A74"/>
    <w:lvl w:ilvl="0" w:tplc="C15807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02446F"/>
    <w:multiLevelType w:val="hybridMultilevel"/>
    <w:tmpl w:val="BAEEDFB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D271AF"/>
    <w:multiLevelType w:val="hybridMultilevel"/>
    <w:tmpl w:val="72F0E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A31"/>
    <w:rsid w:val="00020ADE"/>
    <w:rsid w:val="000278DC"/>
    <w:rsid w:val="00044778"/>
    <w:rsid w:val="0007191C"/>
    <w:rsid w:val="00076A5D"/>
    <w:rsid w:val="000856D7"/>
    <w:rsid w:val="000952E2"/>
    <w:rsid w:val="000A0FB4"/>
    <w:rsid w:val="000A2D12"/>
    <w:rsid w:val="000B67DB"/>
    <w:rsid w:val="000C0150"/>
    <w:rsid w:val="000C3642"/>
    <w:rsid w:val="000C3C9F"/>
    <w:rsid w:val="000E4BAF"/>
    <w:rsid w:val="000F36D0"/>
    <w:rsid w:val="00100B0D"/>
    <w:rsid w:val="00101327"/>
    <w:rsid w:val="001176A3"/>
    <w:rsid w:val="001365E6"/>
    <w:rsid w:val="001371B1"/>
    <w:rsid w:val="00143747"/>
    <w:rsid w:val="00153051"/>
    <w:rsid w:val="00182636"/>
    <w:rsid w:val="00184A08"/>
    <w:rsid w:val="00184E17"/>
    <w:rsid w:val="00195C92"/>
    <w:rsid w:val="001A3107"/>
    <w:rsid w:val="001C0E49"/>
    <w:rsid w:val="001E0AD6"/>
    <w:rsid w:val="001E4ED1"/>
    <w:rsid w:val="00200D67"/>
    <w:rsid w:val="00212940"/>
    <w:rsid w:val="0022160D"/>
    <w:rsid w:val="002507A6"/>
    <w:rsid w:val="00253AB8"/>
    <w:rsid w:val="00265CE3"/>
    <w:rsid w:val="00267808"/>
    <w:rsid w:val="0027518A"/>
    <w:rsid w:val="00276DDE"/>
    <w:rsid w:val="00280836"/>
    <w:rsid w:val="00295476"/>
    <w:rsid w:val="00297A4E"/>
    <w:rsid w:val="002B2C2C"/>
    <w:rsid w:val="002C2A31"/>
    <w:rsid w:val="002D2160"/>
    <w:rsid w:val="002D523F"/>
    <w:rsid w:val="002F751F"/>
    <w:rsid w:val="003069E6"/>
    <w:rsid w:val="0032024C"/>
    <w:rsid w:val="00324462"/>
    <w:rsid w:val="00363E21"/>
    <w:rsid w:val="0036790A"/>
    <w:rsid w:val="00387E54"/>
    <w:rsid w:val="003A41F7"/>
    <w:rsid w:val="003C01BE"/>
    <w:rsid w:val="003C1DF6"/>
    <w:rsid w:val="003D4C5F"/>
    <w:rsid w:val="003E502E"/>
    <w:rsid w:val="003E762C"/>
    <w:rsid w:val="00415D7B"/>
    <w:rsid w:val="00415F68"/>
    <w:rsid w:val="00422883"/>
    <w:rsid w:val="00440ABA"/>
    <w:rsid w:val="00450DAB"/>
    <w:rsid w:val="0046121B"/>
    <w:rsid w:val="00476486"/>
    <w:rsid w:val="004A711F"/>
    <w:rsid w:val="004B03D0"/>
    <w:rsid w:val="004B349D"/>
    <w:rsid w:val="004C0C54"/>
    <w:rsid w:val="004C19D4"/>
    <w:rsid w:val="004C58ED"/>
    <w:rsid w:val="004E6801"/>
    <w:rsid w:val="00504442"/>
    <w:rsid w:val="005047DB"/>
    <w:rsid w:val="0051341B"/>
    <w:rsid w:val="00521871"/>
    <w:rsid w:val="00527AB6"/>
    <w:rsid w:val="005300D5"/>
    <w:rsid w:val="00537A42"/>
    <w:rsid w:val="00542712"/>
    <w:rsid w:val="005460A4"/>
    <w:rsid w:val="00593233"/>
    <w:rsid w:val="005C4577"/>
    <w:rsid w:val="005D5608"/>
    <w:rsid w:val="005D7815"/>
    <w:rsid w:val="00604118"/>
    <w:rsid w:val="00615884"/>
    <w:rsid w:val="006167BC"/>
    <w:rsid w:val="00617E43"/>
    <w:rsid w:val="00622CCA"/>
    <w:rsid w:val="00625FFF"/>
    <w:rsid w:val="00626989"/>
    <w:rsid w:val="006270D0"/>
    <w:rsid w:val="00640F7C"/>
    <w:rsid w:val="006424D8"/>
    <w:rsid w:val="006562A5"/>
    <w:rsid w:val="00687D1E"/>
    <w:rsid w:val="006A2778"/>
    <w:rsid w:val="006A3AEF"/>
    <w:rsid w:val="006B2EA7"/>
    <w:rsid w:val="006B4CEF"/>
    <w:rsid w:val="006C0AC0"/>
    <w:rsid w:val="006D25CF"/>
    <w:rsid w:val="006E147D"/>
    <w:rsid w:val="006E23F2"/>
    <w:rsid w:val="006E7994"/>
    <w:rsid w:val="00700C31"/>
    <w:rsid w:val="00707736"/>
    <w:rsid w:val="00716212"/>
    <w:rsid w:val="00725814"/>
    <w:rsid w:val="00727426"/>
    <w:rsid w:val="007337B6"/>
    <w:rsid w:val="00743BB3"/>
    <w:rsid w:val="00750EBC"/>
    <w:rsid w:val="00756AD2"/>
    <w:rsid w:val="00767689"/>
    <w:rsid w:val="00783B51"/>
    <w:rsid w:val="007C6328"/>
    <w:rsid w:val="007D2097"/>
    <w:rsid w:val="007F4A2C"/>
    <w:rsid w:val="00807521"/>
    <w:rsid w:val="00841714"/>
    <w:rsid w:val="0085079A"/>
    <w:rsid w:val="0086400D"/>
    <w:rsid w:val="00864119"/>
    <w:rsid w:val="00873FAC"/>
    <w:rsid w:val="00874847"/>
    <w:rsid w:val="00875280"/>
    <w:rsid w:val="008C0145"/>
    <w:rsid w:val="008C24C1"/>
    <w:rsid w:val="008C29A6"/>
    <w:rsid w:val="008F23B3"/>
    <w:rsid w:val="00905D0D"/>
    <w:rsid w:val="009157F0"/>
    <w:rsid w:val="00924867"/>
    <w:rsid w:val="00930F6D"/>
    <w:rsid w:val="009316FB"/>
    <w:rsid w:val="0093369B"/>
    <w:rsid w:val="009450DF"/>
    <w:rsid w:val="00964DE9"/>
    <w:rsid w:val="00975742"/>
    <w:rsid w:val="00984984"/>
    <w:rsid w:val="0099653B"/>
    <w:rsid w:val="009A08EA"/>
    <w:rsid w:val="009C276C"/>
    <w:rsid w:val="009C45F0"/>
    <w:rsid w:val="009D0B4D"/>
    <w:rsid w:val="009D3539"/>
    <w:rsid w:val="009D51FE"/>
    <w:rsid w:val="00A241B6"/>
    <w:rsid w:val="00A345E5"/>
    <w:rsid w:val="00A4467C"/>
    <w:rsid w:val="00A52C2A"/>
    <w:rsid w:val="00A84F24"/>
    <w:rsid w:val="00A878D7"/>
    <w:rsid w:val="00A920E8"/>
    <w:rsid w:val="00AA29A5"/>
    <w:rsid w:val="00AB1B58"/>
    <w:rsid w:val="00AB1B94"/>
    <w:rsid w:val="00AB2506"/>
    <w:rsid w:val="00AC0CBB"/>
    <w:rsid w:val="00AD1F02"/>
    <w:rsid w:val="00AD2A97"/>
    <w:rsid w:val="00AD5CFA"/>
    <w:rsid w:val="00AE2BCF"/>
    <w:rsid w:val="00B044F5"/>
    <w:rsid w:val="00B27074"/>
    <w:rsid w:val="00B53578"/>
    <w:rsid w:val="00B6641F"/>
    <w:rsid w:val="00B72F44"/>
    <w:rsid w:val="00B91F38"/>
    <w:rsid w:val="00BB257E"/>
    <w:rsid w:val="00BB2F6C"/>
    <w:rsid w:val="00BB3B47"/>
    <w:rsid w:val="00BB573F"/>
    <w:rsid w:val="00BC588B"/>
    <w:rsid w:val="00BD056C"/>
    <w:rsid w:val="00BD3F48"/>
    <w:rsid w:val="00BD6270"/>
    <w:rsid w:val="00BE3AD1"/>
    <w:rsid w:val="00C01584"/>
    <w:rsid w:val="00C22E33"/>
    <w:rsid w:val="00C51554"/>
    <w:rsid w:val="00C578BC"/>
    <w:rsid w:val="00C66F3D"/>
    <w:rsid w:val="00C675F2"/>
    <w:rsid w:val="00C90511"/>
    <w:rsid w:val="00CE2D4E"/>
    <w:rsid w:val="00CF21FD"/>
    <w:rsid w:val="00CF6B60"/>
    <w:rsid w:val="00D01CF0"/>
    <w:rsid w:val="00D04B84"/>
    <w:rsid w:val="00D13993"/>
    <w:rsid w:val="00D229FE"/>
    <w:rsid w:val="00D4673F"/>
    <w:rsid w:val="00D47A3B"/>
    <w:rsid w:val="00D500D4"/>
    <w:rsid w:val="00D52C51"/>
    <w:rsid w:val="00D65B4C"/>
    <w:rsid w:val="00D71D10"/>
    <w:rsid w:val="00D732BC"/>
    <w:rsid w:val="00D76E61"/>
    <w:rsid w:val="00D8321F"/>
    <w:rsid w:val="00DA5D88"/>
    <w:rsid w:val="00DB02FE"/>
    <w:rsid w:val="00DB3A9B"/>
    <w:rsid w:val="00DC43F3"/>
    <w:rsid w:val="00DD2D47"/>
    <w:rsid w:val="00DE19BE"/>
    <w:rsid w:val="00DE628A"/>
    <w:rsid w:val="00DE6FB9"/>
    <w:rsid w:val="00DE7CC2"/>
    <w:rsid w:val="00DF5F66"/>
    <w:rsid w:val="00E00768"/>
    <w:rsid w:val="00E01B36"/>
    <w:rsid w:val="00E1675F"/>
    <w:rsid w:val="00E400E3"/>
    <w:rsid w:val="00E65861"/>
    <w:rsid w:val="00E8222C"/>
    <w:rsid w:val="00EA731F"/>
    <w:rsid w:val="00EC584F"/>
    <w:rsid w:val="00ED64A5"/>
    <w:rsid w:val="00EE024F"/>
    <w:rsid w:val="00EE344F"/>
    <w:rsid w:val="00F006AD"/>
    <w:rsid w:val="00F024DF"/>
    <w:rsid w:val="00F345F3"/>
    <w:rsid w:val="00F46088"/>
    <w:rsid w:val="00F72ECE"/>
    <w:rsid w:val="00F8227E"/>
    <w:rsid w:val="00FD2B5D"/>
    <w:rsid w:val="00FD59E5"/>
    <w:rsid w:val="00FD781D"/>
    <w:rsid w:val="00FE38AC"/>
    <w:rsid w:val="00FF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2D5FC"/>
  <w15:chartTrackingRefBased/>
  <w15:docId w15:val="{F5D327BB-F272-4F8A-8A30-780AD4E6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15"/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A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A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A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A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A3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A3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A3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A3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5D781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81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C2A3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A3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A3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A31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A31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A31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A31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A31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A31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A3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A3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C2A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A31"/>
    <w:rPr>
      <w:rFonts w:ascii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2C2A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A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A31"/>
    <w:rPr>
      <w:rFonts w:ascii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C2A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A31"/>
    <w:pPr>
      <w:spacing w:after="0" w:line="240" w:lineRule="auto"/>
    </w:pPr>
    <w:rPr>
      <w:rFonts w:ascii="Times New Roman" w:hAnsi="Times New Roman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Nossent</dc:creator>
  <cp:keywords/>
  <dc:description/>
  <cp:lastModifiedBy>Raja R Ramasamy M</cp:lastModifiedBy>
  <cp:revision>2</cp:revision>
  <cp:lastPrinted>2025-02-05T09:52:00Z</cp:lastPrinted>
  <dcterms:created xsi:type="dcterms:W3CDTF">2025-08-05T09:27:00Z</dcterms:created>
  <dcterms:modified xsi:type="dcterms:W3CDTF">2025-08-05T09:27:00Z</dcterms:modified>
</cp:coreProperties>
</file>